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80" w:tblpY="228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3132"/>
        <w:gridCol w:w="3185"/>
      </w:tblGrid>
      <w:tr w14:paraId="24006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C5D75E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al</w:t>
            </w:r>
          </w:p>
        </w:tc>
        <w:tc>
          <w:tcPr>
            <w:tcW w:w="31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F0D347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F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 median(95%CI), months</w:t>
            </w:r>
          </w:p>
        </w:tc>
        <w:tc>
          <w:tcPr>
            <w:tcW w:w="31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3C3334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S, median(95%CI), months</w:t>
            </w:r>
          </w:p>
        </w:tc>
      </w:tr>
      <w:tr w14:paraId="257A9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1D310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EYNOTE-024</w:t>
            </w:r>
          </w:p>
        </w:tc>
        <w:tc>
          <w:tcPr>
            <w:tcW w:w="31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B86B1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.5 (4.2 – 6.2)</w:t>
            </w:r>
          </w:p>
        </w:tc>
        <w:tc>
          <w:tcPr>
            <w:tcW w:w="31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D2E93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3.4 (9.4 – 18.3)</w:t>
            </w:r>
          </w:p>
        </w:tc>
      </w:tr>
      <w:tr w14:paraId="41DCF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67EF41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EYNOTE-04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09F0C30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.5 (6.2 – 7.6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01A3062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2.2 (10.4 – 14.6)</w:t>
            </w:r>
          </w:p>
        </w:tc>
      </w:tr>
      <w:tr w14:paraId="5EE6C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AC5121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EYNOTE-18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23854FA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.8 (3.1 – 6.2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1768BC1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0.1 (7.5 – 22.0)</w:t>
            </w:r>
          </w:p>
        </w:tc>
      </w:tr>
      <w:tr w14:paraId="7B15F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3A73E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KEYNOTE-407</w:t>
            </w:r>
          </w:p>
        </w:tc>
        <w:tc>
          <w:tcPr>
            <w:tcW w:w="31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E83936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.2 (2.9 – 4.8)</w:t>
            </w:r>
          </w:p>
        </w:tc>
        <w:tc>
          <w:tcPr>
            <w:tcW w:w="31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42C3E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1.5 (7.5 – 17.1)</w:t>
            </w:r>
          </w:p>
        </w:tc>
      </w:tr>
    </w:tbl>
    <w:p w14:paraId="0B63B803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 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material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</w:rPr>
        <w:t> Median progression-free survival and overall survival of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宋体" w:cs="Times New Roman"/>
          <w:sz w:val="24"/>
          <w:szCs w:val="24"/>
        </w:rPr>
        <w:t>chemotherapy arm in each study included in the meta-analysis.</w:t>
      </w:r>
    </w:p>
    <w:p w14:paraId="4F5A806A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59CE73E4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bbreviations: PFS, progression-free survival; OS, overall survival; CI, confidence 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0ZTBhOTEyNzMyMTVhZDc0ZDhmYzM1NjYxZDc4YTAifQ=="/>
  </w:docVars>
  <w:rsids>
    <w:rsidRoot w:val="00000000"/>
    <w:rsid w:val="04A2513C"/>
    <w:rsid w:val="04ED4B11"/>
    <w:rsid w:val="0AED2848"/>
    <w:rsid w:val="14454766"/>
    <w:rsid w:val="1B414DF5"/>
    <w:rsid w:val="2A5F7BED"/>
    <w:rsid w:val="32C76337"/>
    <w:rsid w:val="35BF6BEA"/>
    <w:rsid w:val="40217047"/>
    <w:rsid w:val="483243DB"/>
    <w:rsid w:val="49AF661D"/>
    <w:rsid w:val="51AF0838"/>
    <w:rsid w:val="62CF7BBD"/>
    <w:rsid w:val="65A73073"/>
    <w:rsid w:val="68124CBF"/>
    <w:rsid w:val="6FE9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408</Characters>
  <Lines>0</Lines>
  <Paragraphs>0</Paragraphs>
  <TotalTime>4</TotalTime>
  <ScaleCrop>false</ScaleCrop>
  <LinksUpToDate>false</LinksUpToDate>
  <CharactersWithSpaces>462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12:43:00Z</dcterms:created>
  <dc:creator>Administrator</dc:creator>
  <cp:lastModifiedBy>梁伟明</cp:lastModifiedBy>
  <dcterms:modified xsi:type="dcterms:W3CDTF">2024-06-25T15:45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57B2FA712BF3422C8C58B8C9CFB1C42D_12</vt:lpwstr>
  </property>
</Properties>
</file>